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43" w:type="dxa"/>
        <w:tblInd w:w="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2181"/>
        <w:gridCol w:w="2181"/>
        <w:gridCol w:w="2181"/>
      </w:tblGrid>
      <w:tr w:rsidR="00E84169" w:rsidRPr="0040783F" w14:paraId="168D54E2" w14:textId="77777777" w:rsidTr="00860595">
        <w:trPr>
          <w:trHeight w:val="485"/>
        </w:trPr>
        <w:tc>
          <w:tcPr>
            <w:tcW w:w="2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572F" w14:textId="77777777" w:rsidR="00E84169" w:rsidRPr="0040783F" w:rsidRDefault="00E84169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Genesets</w:t>
            </w:r>
            <w:proofErr w:type="spellEnd"/>
            <w:r w:rsidRPr="0040783F">
              <w:rPr>
                <w:rFonts w:ascii="Times" w:hAnsi="Times"/>
                <w:b/>
              </w:rPr>
              <w:t xml:space="preserve"> from </w:t>
            </w:r>
            <w:proofErr w:type="spellStart"/>
            <w:r w:rsidRPr="0040783F">
              <w:rPr>
                <w:rFonts w:ascii="Times" w:hAnsi="Times"/>
                <w:b/>
              </w:rPr>
              <w:t>MsigDB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2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7DAB" w14:textId="77777777" w:rsidR="00E84169" w:rsidRPr="0040783F" w:rsidRDefault="00E84169" w:rsidP="00860595">
            <w:pPr>
              <w:rPr>
                <w:rFonts w:ascii="Times" w:hAnsi="Times"/>
                <w:b/>
                <w:lang w:val="en-US"/>
              </w:rPr>
            </w:pPr>
            <w:r w:rsidRPr="0040783F">
              <w:rPr>
                <w:rFonts w:ascii="Times" w:hAnsi="Times"/>
                <w:b/>
                <w:lang w:val="en-US"/>
              </w:rPr>
              <w:t>Number of pathways of total pathways (n=)</w:t>
            </w:r>
          </w:p>
        </w:tc>
        <w:tc>
          <w:tcPr>
            <w:tcW w:w="2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C98F" w14:textId="77777777" w:rsidR="00E84169" w:rsidRPr="0040783F" w:rsidRDefault="00E84169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% of total </w:t>
            </w:r>
            <w:proofErr w:type="spellStart"/>
            <w:r w:rsidRPr="0040783F">
              <w:rPr>
                <w:rFonts w:ascii="Times" w:hAnsi="Times"/>
                <w:b/>
              </w:rPr>
              <w:t>geneset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</w:tr>
      <w:tr w:rsidR="00E84169" w:rsidRPr="0040783F" w14:paraId="1DB02177" w14:textId="77777777" w:rsidTr="00860595">
        <w:trPr>
          <w:trHeight w:val="48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2516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  <w:bCs/>
              </w:rPr>
              <w:t xml:space="preserve">H </w:t>
            </w:r>
            <w:proofErr w:type="spellStart"/>
            <w:r w:rsidRPr="0040783F">
              <w:rPr>
                <w:rFonts w:ascii="Times" w:hAnsi="Times"/>
                <w:bCs/>
              </w:rPr>
              <w:t>hallmark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A5AB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1    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50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6172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%</w:t>
            </w:r>
          </w:p>
        </w:tc>
      </w:tr>
      <w:tr w:rsidR="00E84169" w:rsidRPr="0040783F" w14:paraId="451D71A1" w14:textId="77777777" w:rsidTr="00860595">
        <w:trPr>
          <w:trHeight w:val="48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9DE9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  <w:bCs/>
              </w:rPr>
              <w:t xml:space="preserve">c1 </w:t>
            </w: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B8A7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2   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300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C3AC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0,6%</w:t>
            </w:r>
          </w:p>
        </w:tc>
      </w:tr>
      <w:tr w:rsidR="00E84169" w:rsidRPr="0040783F" w14:paraId="4C852E6A" w14:textId="77777777" w:rsidTr="00860595">
        <w:trPr>
          <w:trHeight w:val="48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06A8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2 </w:t>
            </w: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145A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239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6290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98CF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1%</w:t>
            </w:r>
          </w:p>
        </w:tc>
      </w:tr>
      <w:tr w:rsidR="00E84169" w:rsidRPr="0040783F" w14:paraId="12D3EF45" w14:textId="77777777" w:rsidTr="00860595">
        <w:trPr>
          <w:trHeight w:val="75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8408" w14:textId="77777777" w:rsidR="00E84169" w:rsidRPr="0040783F" w:rsidRDefault="00E84169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c3 regulatory target gene sets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F37B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110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3731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A7F3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4%</w:t>
            </w:r>
          </w:p>
        </w:tc>
      </w:tr>
      <w:tr w:rsidR="00E84169" w:rsidRPr="0040783F" w14:paraId="14914715" w14:textId="77777777" w:rsidTr="00860595">
        <w:trPr>
          <w:trHeight w:val="75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E34F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4 </w:t>
            </w: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4535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29  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858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F797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%</w:t>
            </w:r>
          </w:p>
        </w:tc>
      </w:tr>
      <w:tr w:rsidR="00E84169" w:rsidRPr="0040783F" w14:paraId="187EF0A1" w14:textId="77777777" w:rsidTr="00860595">
        <w:trPr>
          <w:trHeight w:val="48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A156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5 </w:t>
            </w: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1644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159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14998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071E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0%</w:t>
            </w:r>
          </w:p>
        </w:tc>
      </w:tr>
      <w:tr w:rsidR="00E84169" w:rsidRPr="0040783F" w14:paraId="2FBDFA78" w14:textId="77777777" w:rsidTr="00860595">
        <w:trPr>
          <w:trHeight w:val="75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0516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6 </w:t>
            </w: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0A76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3     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189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392B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0,4%</w:t>
            </w:r>
          </w:p>
        </w:tc>
      </w:tr>
      <w:tr w:rsidR="00E84169" w:rsidRPr="0040783F" w14:paraId="541EDB83" w14:textId="77777777" w:rsidTr="00860595">
        <w:trPr>
          <w:trHeight w:val="48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8AE3" w14:textId="77777777" w:rsidR="00E84169" w:rsidRPr="0040783F" w:rsidRDefault="00E84169" w:rsidP="00860595">
            <w:pPr>
              <w:rPr>
                <w:rFonts w:ascii="Times" w:hAnsi="Times"/>
                <w:b/>
                <w:bCs/>
              </w:rPr>
            </w:pPr>
            <w:r w:rsidRPr="0040783F">
              <w:rPr>
                <w:rFonts w:ascii="Times" w:hAnsi="Times"/>
                <w:b/>
                <w:bCs/>
              </w:rPr>
              <w:t xml:space="preserve">c7immune </w:t>
            </w:r>
            <w:proofErr w:type="spellStart"/>
            <w:r w:rsidRPr="0040783F">
              <w:rPr>
                <w:rFonts w:ascii="Times" w:hAnsi="Times"/>
                <w:b/>
                <w:bCs/>
              </w:rPr>
              <w:t>related</w:t>
            </w:r>
            <w:proofErr w:type="spellEnd"/>
            <w:r w:rsidRPr="0040783F">
              <w:rPr>
                <w:rFonts w:ascii="Times" w:hAnsi="Times"/>
                <w:b/>
                <w:bCs/>
              </w:rPr>
              <w:t xml:space="preserve"> 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F045" w14:textId="77777777" w:rsidR="00E84169" w:rsidRPr="0040783F" w:rsidRDefault="00E84169" w:rsidP="00860595">
            <w:pPr>
              <w:rPr>
                <w:rFonts w:ascii="Times" w:hAnsi="Times"/>
                <w:b/>
                <w:bCs/>
              </w:rPr>
            </w:pPr>
            <w:r w:rsidRPr="0040783F">
              <w:rPr>
                <w:rFonts w:ascii="Times" w:hAnsi="Times"/>
                <w:b/>
                <w:bCs/>
              </w:rPr>
              <w:t xml:space="preserve">227        </w:t>
            </w:r>
            <w:proofErr w:type="gramStart"/>
            <w:r w:rsidRPr="0040783F">
              <w:rPr>
                <w:rFonts w:ascii="Times" w:hAnsi="Times"/>
                <w:b/>
                <w:bCs/>
              </w:rPr>
              <w:t xml:space="preserve">   (</w:t>
            </w:r>
            <w:proofErr w:type="gramEnd"/>
            <w:r w:rsidRPr="0040783F">
              <w:rPr>
                <w:rFonts w:ascii="Times" w:hAnsi="Times"/>
                <w:b/>
                <w:bCs/>
              </w:rPr>
              <w:t>4827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5DB0" w14:textId="77777777" w:rsidR="00E84169" w:rsidRPr="0040783F" w:rsidRDefault="00E84169" w:rsidP="00860595">
            <w:pPr>
              <w:rPr>
                <w:rFonts w:ascii="Times" w:hAnsi="Times"/>
                <w:b/>
                <w:bCs/>
              </w:rPr>
            </w:pPr>
            <w:r w:rsidRPr="0040783F">
              <w:rPr>
                <w:rFonts w:ascii="Times" w:hAnsi="Times"/>
                <w:b/>
                <w:bCs/>
              </w:rPr>
              <w:t>29%</w:t>
            </w:r>
          </w:p>
        </w:tc>
      </w:tr>
      <w:tr w:rsidR="00E84169" w:rsidRPr="0040783F" w14:paraId="1AEACED0" w14:textId="77777777" w:rsidTr="00860595">
        <w:trPr>
          <w:trHeight w:val="755"/>
        </w:trPr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821BB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8 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E76B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6              </w:t>
            </w:r>
            <w:proofErr w:type="gramStart"/>
            <w:r w:rsidRPr="0040783F">
              <w:rPr>
                <w:rFonts w:ascii="Times" w:hAnsi="Times"/>
              </w:rPr>
              <w:t xml:space="preserve">   (</w:t>
            </w:r>
            <w:proofErr w:type="gramEnd"/>
            <w:r w:rsidRPr="0040783F">
              <w:rPr>
                <w:rFonts w:ascii="Times" w:hAnsi="Times"/>
              </w:rPr>
              <w:t>671)</w:t>
            </w:r>
          </w:p>
        </w:tc>
        <w:tc>
          <w:tcPr>
            <w:tcW w:w="21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973E" w14:textId="77777777" w:rsidR="00E84169" w:rsidRPr="0040783F" w:rsidRDefault="00E84169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0,7% </w:t>
            </w:r>
          </w:p>
        </w:tc>
      </w:tr>
    </w:tbl>
    <w:p w14:paraId="21658768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69"/>
    <w:rsid w:val="004013B7"/>
    <w:rsid w:val="00407F9C"/>
    <w:rsid w:val="00515316"/>
    <w:rsid w:val="006737B8"/>
    <w:rsid w:val="00E60A56"/>
    <w:rsid w:val="00E8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BD77D7"/>
  <w15:chartTrackingRefBased/>
  <w15:docId w15:val="{E8D1737B-6162-E64E-9B3D-974D4CFB1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169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75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30:00Z</dcterms:created>
  <dcterms:modified xsi:type="dcterms:W3CDTF">2024-03-20T12:33:00Z</dcterms:modified>
</cp:coreProperties>
</file>